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  <w:b/>
          <w:bCs/>
        </w:rPr>
        <w:t xml:space="preserve">Suppl Table 1:  GO biological processes over-represented in differences between the transcriptional profile of EVT and VT, with </w:t>
      </w:r>
      <w:r>
        <w:rPr>
          <w:rFonts w:cs="Trebuchet MS" w:ascii="Trebuchet MS" w:hAnsi="Trebuchet MS"/>
          <w:b/>
        </w:rPr>
        <w:t xml:space="preserve">a significance threshold of </w:t>
      </w:r>
      <w:r>
        <w:rPr>
          <w:rFonts w:cs="Trebuchet MS" w:ascii="Trebuchet MS" w:hAnsi="Trebuchet MS"/>
          <w:b/>
          <w:i/>
        </w:rPr>
        <w:t>p</w:t>
      </w:r>
      <w:r>
        <w:rPr>
          <w:rFonts w:cs="Trebuchet MS" w:ascii="Trebuchet MS" w:hAnsi="Trebuchet MS"/>
          <w:b/>
        </w:rPr>
        <w:t xml:space="preserve"> &lt; 0.0025.</w:t>
      </w:r>
      <w:r>
        <w:rPr>
          <w:rFonts w:cs="Trebuchet MS" w:ascii="Trebuchet MS" w:hAnsi="Trebuchet MS"/>
          <w:bCs/>
        </w:rPr>
        <w:t xml:space="preserve"> 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>(A)  GO Biological processes significantly UP-REGULATED in EVT compared to VT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tbl>
      <w:tblPr>
        <w:tblW w:w="10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671"/>
        <w:gridCol w:w="875"/>
        <w:gridCol w:w="809"/>
        <w:gridCol w:w="682"/>
        <w:gridCol w:w="5286"/>
        <w:gridCol w:w="1510"/>
      </w:tblGrid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xpCt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OBPID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mo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928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9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mune respons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95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6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ve regulation of cellular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8522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f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rmatan sulfate proteoglycan biosynthesi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50651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kocyte adhes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7159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osaminoglycan biosynthet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024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7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ve regulation of developmental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51094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enzyme linked receptor protein signaling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7167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vation of JUN kinase activit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7257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und healing, spreading of epidermal cell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531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ponse to viru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961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response to str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80134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uction of apoptosi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917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2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kinase cascad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724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anatomical structure morphogenesi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2260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ve regulation of kinase activit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3674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gnal complex assembl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7172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egulation of transforming growth factor-beta2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2909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ve regulation of hair follicle developmen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51798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3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cell communic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10646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ve regulation of cytoskeleton organiz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5149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.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in filament-based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0029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52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ound healing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2060</w:t>
            </w:r>
          </w:p>
        </w:tc>
      </w:tr>
    </w:tbl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>(B)  GO Biological processes significantly DOWN-REGULATED in EVT compared to VT</w:t>
      </w:r>
    </w:p>
    <w:p>
      <w:pPr>
        <w:pStyle w:val="Normal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tbl>
      <w:tblPr>
        <w:tblW w:w="10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671"/>
        <w:gridCol w:w="863"/>
        <w:gridCol w:w="809"/>
        <w:gridCol w:w="725"/>
        <w:gridCol w:w="5224"/>
        <w:gridCol w:w="1510"/>
      </w:tblGrid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xpCt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OBPID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0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6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pid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629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0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idation reduc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5511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6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oacid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343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tty acid beta-oxid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63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2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09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itrate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10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tty acid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63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eroid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820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3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cohol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06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boxylic acid ca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639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7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ponse to organic substanc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1003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skeletal muscle fiber developmen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874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gative regulation of cell differenti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559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soderm form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170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ular aldehyde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081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.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aloacetate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107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rine ribonucleoside triphosphate biosynthesi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920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on transmembrane transpor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4220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pid oxid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34440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side triphosphate biosynthet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914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46034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ulation of pH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6885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pid biosynthet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8610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P synthesis coupled proton transpor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15986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urine 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19530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8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52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abol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8152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7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proliferation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8283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</w:t>
            </w:r>
          </w:p>
        </w:tc>
        <w:tc>
          <w:tcPr>
            <w:tcW w:w="52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nucleotide biosynthetic proces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:00092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46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8:49:00Z</dcterms:created>
  <dc:creator>Department of Pathology</dc:creator>
  <dc:description/>
  <cp:keywords/>
  <dc:language>en-US</dc:language>
  <cp:lastModifiedBy>Department of Pathology</cp:lastModifiedBy>
  <dcterms:modified xsi:type="dcterms:W3CDTF">2010-07-05T19:18:00Z</dcterms:modified>
  <cp:revision>4</cp:revision>
  <dc:subject/>
  <dc:title>Suppl Table 1:  GO biological processes over-represented in differences between the transcriptional profile of EVT and VT</dc:title>
</cp:coreProperties>
</file>